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508623891"/>
    <w:p w14:paraId="2F4D855B" w14:textId="77777777" w:rsidR="00B71F20" w:rsidRPr="00C457B7" w:rsidRDefault="00B71F20" w:rsidP="00B71F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12E1C5" wp14:editId="2B6C4398">
                <wp:simplePos x="0" y="0"/>
                <wp:positionH relativeFrom="column">
                  <wp:posOffset>5435</wp:posOffset>
                </wp:positionH>
                <wp:positionV relativeFrom="paragraph">
                  <wp:posOffset>212090</wp:posOffset>
                </wp:positionV>
                <wp:extent cx="6166713" cy="7315"/>
                <wp:effectExtent l="19050" t="19050" r="24765" b="31115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6713" cy="731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57DBE5" id="直接连接符 10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16.7pt" to="486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" strokecolor="black [3200]" strokeweight="2.25pt">
                <v:stroke joinstyle="miter"/>
              </v:line>
            </w:pict>
          </mc:Fallback>
        </mc:AlternateContent>
      </w:r>
      <w:r w:rsidRPr="00C457B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457B7">
        <w:rPr>
          <w:rFonts w:ascii="Times New Roman" w:hAnsi="Times New Roman" w:cs="Times New Roman"/>
          <w:b/>
          <w:sz w:val="24"/>
          <w:szCs w:val="24"/>
        </w:rPr>
        <w:t xml:space="preserve">: Sequences of primers for qRT-PCR </w:t>
      </w:r>
    </w:p>
    <w:tbl>
      <w:tblPr>
        <w:tblW w:w="10700" w:type="dxa"/>
        <w:tblLook w:val="04A0" w:firstRow="1" w:lastRow="0" w:firstColumn="1" w:lastColumn="0" w:noHBand="0" w:noVBand="1"/>
      </w:tblPr>
      <w:tblGrid>
        <w:gridCol w:w="2320"/>
        <w:gridCol w:w="1380"/>
        <w:gridCol w:w="7000"/>
      </w:tblGrid>
      <w:tr w:rsidR="00B71F20" w:rsidRPr="00C457B7" w14:paraId="058B0639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C9DA" w14:textId="77777777" w:rsidR="00B71F20" w:rsidRPr="00950CB8" w:rsidRDefault="00B71F20" w:rsidP="0068278B">
            <w:pPr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950CB8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935" w14:textId="77777777" w:rsidR="00B71F20" w:rsidRPr="00C457B7" w:rsidRDefault="00B71F20" w:rsidP="0068278B">
            <w:pPr>
              <w:rPr>
                <w:rFonts w:ascii="Calibri" w:hAnsi="Calibri"/>
                <w:szCs w:val="21"/>
              </w:rPr>
            </w:pP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AE5D" w14:textId="77777777" w:rsidR="00B71F20" w:rsidRPr="00950CB8" w:rsidRDefault="00B71F20" w:rsidP="0068278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369EFF6" wp14:editId="4227B717">
                      <wp:simplePos x="0" y="0"/>
                      <wp:positionH relativeFrom="column">
                        <wp:posOffset>-2406650</wp:posOffset>
                      </wp:positionH>
                      <wp:positionV relativeFrom="paragraph">
                        <wp:posOffset>189230</wp:posOffset>
                      </wp:positionV>
                      <wp:extent cx="6166485" cy="6985"/>
                      <wp:effectExtent l="19050" t="19050" r="24765" b="31115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66485" cy="6985"/>
                              </a:xfrm>
                              <a:prstGeom prst="line">
                                <a:avLst/>
                              </a:prstGeom>
                              <a:ln w="285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BD2948" id="直接连接符 11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9.5pt,14.9pt" to="296.05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" strokecolor="black [3200]" strokeweight="2.25pt">
                      <v:stroke joinstyle="miter"/>
                    </v:line>
                  </w:pict>
                </mc:Fallback>
              </mc:AlternateContent>
            </w:r>
            <w:r w:rsidRPr="00950CB8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B71F20" w:rsidRPr="00C457B7" w14:paraId="1EF268CC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636B" w14:textId="0A29AD2E" w:rsidR="00B71F20" w:rsidRPr="00B71F20" w:rsidRDefault="00DB2278" w:rsidP="006827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4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7E1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CB91" w14:textId="0F05EA08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</w:t>
            </w:r>
            <w:r w:rsidR="00DB2278">
              <w:t xml:space="preserve"> </w:t>
            </w:r>
            <w:r w:rsidR="00DB2278" w:rsidRPr="00DB2278">
              <w:rPr>
                <w:rFonts w:ascii="Times New Roman" w:hAnsi="Times New Roman" w:cs="Times New Roman"/>
              </w:rPr>
              <w:t>AGTACAGCGACAAAAGATCCAG</w:t>
            </w:r>
            <w:r w:rsidRPr="00B71F20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B71F20" w:rsidRPr="00C457B7" w14:paraId="50B38642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1BE5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0C77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F6C3" w14:textId="1BB1BFB0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</w:t>
            </w:r>
            <w:r w:rsidRPr="00B71F20">
              <w:rPr>
                <w:rFonts w:ascii="Times New Roman" w:hAnsi="Times New Roman" w:cs="Times New Roman"/>
              </w:rPr>
              <w:t xml:space="preserve"> 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>CTCCAACTCACTCCACTCAGTA</w:t>
            </w:r>
            <w:r w:rsidRPr="00B71F20">
              <w:rPr>
                <w:rFonts w:ascii="Times New Roman" w:hAnsi="Times New Roman" w:cs="Times New Roman"/>
                <w:szCs w:val="21"/>
              </w:rPr>
              <w:t xml:space="preserve"> -3’</w:t>
            </w:r>
            <w:r w:rsidRPr="00B71F2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</w:p>
        </w:tc>
      </w:tr>
      <w:tr w:rsidR="00B71F20" w:rsidRPr="00C457B7" w14:paraId="6A27E939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FB7" w14:textId="11A1BC78" w:rsidR="00B71F20" w:rsidRPr="00B71F20" w:rsidRDefault="00DB2278" w:rsidP="0068278B">
            <w:pPr>
              <w:rPr>
                <w:rFonts w:ascii="Times New Roman" w:hAnsi="Times New Roman" w:cs="Times New Roman"/>
                <w:szCs w:val="21"/>
              </w:rPr>
            </w:pPr>
            <w:r w:rsidRPr="000D2A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cadher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BE0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0349" w14:textId="0A7D314B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</w:t>
            </w:r>
            <w:r w:rsidR="003B6887">
              <w:t xml:space="preserve"> 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>GTACTTGTAATGACACATCTC</w:t>
            </w:r>
            <w:r w:rsidR="003B6887" w:rsidRPr="003B68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F20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71F20" w:rsidRPr="00C457B7" w14:paraId="0807A48E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A84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8A1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67AF" w14:textId="37E24E9D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</w:t>
            </w:r>
            <w:r w:rsidR="003B6887">
              <w:t xml:space="preserve"> 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>TGCCAGTTTCTGCATCTTGC</w:t>
            </w:r>
            <w:r w:rsidR="003B6887" w:rsidRPr="003B68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F20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71F20" w:rsidRPr="00C457B7" w14:paraId="525B600E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985B" w14:textId="7DE46234" w:rsidR="00B71F20" w:rsidRPr="00B71F20" w:rsidRDefault="00DB2278" w:rsidP="0068278B">
            <w:pPr>
              <w:rPr>
                <w:rFonts w:ascii="Times New Roman" w:hAnsi="Times New Roman" w:cs="Times New Roman"/>
                <w:szCs w:val="21"/>
              </w:rPr>
            </w:pPr>
            <w:r w:rsidRPr="000D2A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-cadher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A72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FAE2" w14:textId="403474A3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</w:t>
            </w:r>
            <w:r w:rsidR="00DB2278">
              <w:t xml:space="preserve"> 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>CGAATGGATGAAAGACCCATCC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F20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71F20" w:rsidRPr="00C457B7" w14:paraId="06F99C30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C85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8F37" w14:textId="77777777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3F6" w14:textId="3B727F95" w:rsidR="00B71F20" w:rsidRPr="00B71F20" w:rsidRDefault="00B71F20" w:rsidP="0068278B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</w:t>
            </w:r>
            <w:r w:rsidR="00DB2278">
              <w:t xml:space="preserve"> 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>GGAGCCACTGCCTTCATAGTCAA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F20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71F20" w:rsidRPr="00C457B7" w14:paraId="66EF1401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C6B" w14:textId="45DD3254" w:rsidR="00B71F20" w:rsidRPr="00B71F20" w:rsidRDefault="00DB2278" w:rsidP="00B71F20">
            <w:pPr>
              <w:rPr>
                <w:rFonts w:ascii="Times New Roman" w:hAnsi="Times New Roman" w:cs="Times New Roman"/>
                <w:szCs w:val="21"/>
              </w:rPr>
            </w:pPr>
            <w:r w:rsidRPr="000D2A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BA71" w14:textId="77777777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452A" w14:textId="6552CD15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</w:t>
            </w:r>
            <w:r w:rsidR="00DB2278">
              <w:t xml:space="preserve"> 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>GAAGAGAACTTTGCCGTTGAAG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F20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71F20" w:rsidRPr="00C457B7" w14:paraId="482A7EF5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4998" w14:textId="77777777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4741" w14:textId="77777777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45FB" w14:textId="25FC05C0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</w:t>
            </w:r>
            <w:r w:rsidR="00DB2278">
              <w:t xml:space="preserve"> 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>ACGAAGGTGACGAGCCATT</w:t>
            </w:r>
            <w:r w:rsidR="00DB2278" w:rsidRPr="00DB22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F20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71F20" w:rsidRPr="00C457B7" w14:paraId="1981F9F3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4F81" w14:textId="422154F7" w:rsidR="00B71F20" w:rsidRPr="00B71F20" w:rsidRDefault="00DB2278" w:rsidP="00B71F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BAD0" w14:textId="77777777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AB2F" w14:textId="4D58477E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 GCTTCGGCAGCACATATACTAAAAT-3’</w:t>
            </w:r>
          </w:p>
        </w:tc>
      </w:tr>
      <w:tr w:rsidR="00B71F20" w:rsidRPr="00C457B7" w14:paraId="33BCC2A9" w14:textId="77777777" w:rsidTr="0068278B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AAE2" w14:textId="77777777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E25" w14:textId="77777777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433" w14:textId="0ABACBA0" w:rsidR="00B71F20" w:rsidRPr="00B71F20" w:rsidRDefault="00B71F20" w:rsidP="00B71F20">
            <w:pPr>
              <w:rPr>
                <w:rFonts w:ascii="Times New Roman" w:hAnsi="Times New Roman" w:cs="Times New Roman"/>
                <w:szCs w:val="21"/>
              </w:rPr>
            </w:pPr>
            <w:r w:rsidRPr="00B71F20">
              <w:rPr>
                <w:rFonts w:ascii="Times New Roman" w:hAnsi="Times New Roman" w:cs="Times New Roman"/>
                <w:szCs w:val="21"/>
              </w:rPr>
              <w:t>5’- CGCTTCACGAATTTGCGTGTCAT -3’</w:t>
            </w:r>
          </w:p>
        </w:tc>
      </w:tr>
    </w:tbl>
    <w:bookmarkEnd w:id="0"/>
    <w:p w14:paraId="6D500182" w14:textId="77777777" w:rsidR="00B71F20" w:rsidRPr="00C457B7" w:rsidRDefault="00B71F20" w:rsidP="00B71F20">
      <w:pPr>
        <w:rPr>
          <w:rFonts w:ascii="Calibri" w:hAnsi="Calibri"/>
          <w:szCs w:val="21"/>
        </w:rPr>
      </w:pPr>
      <w:r>
        <w:rPr>
          <w:rFonts w:ascii="Calibri" w:hAnsi="Calibri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A7B79D" wp14:editId="253BB5BD">
                <wp:simplePos x="0" y="0"/>
                <wp:positionH relativeFrom="page">
                  <wp:posOffset>1069008</wp:posOffset>
                </wp:positionH>
                <wp:positionV relativeFrom="paragraph">
                  <wp:posOffset>49956</wp:posOffset>
                </wp:positionV>
                <wp:extent cx="6181090" cy="13335"/>
                <wp:effectExtent l="19050" t="19050" r="29210" b="24765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81090" cy="1333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7AAE53" id="直接连接符 1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84.15pt,3.95pt" to="570.85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" strokecolor="black [3200]" strokeweight="2.25pt">
                <v:stroke joinstyle="miter"/>
                <w10:wrap anchorx="page"/>
              </v:line>
            </w:pict>
          </mc:Fallback>
        </mc:AlternateContent>
      </w:r>
    </w:p>
    <w:p w14:paraId="3156DAC1" w14:textId="77777777" w:rsidR="00B71F20" w:rsidRPr="00432A79" w:rsidRDefault="00B71F20" w:rsidP="00B71F20">
      <w:pPr>
        <w:autoSpaceDE w:val="0"/>
        <w:autoSpaceDN w:val="0"/>
        <w:adjustRightInd w:val="0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</w:p>
    <w:p w14:paraId="047F4D72" w14:textId="77777777" w:rsidR="00F118D0" w:rsidRDefault="00187F7B"/>
    <w:sectPr w:rsidR="00F11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A0C4D" w14:textId="77777777" w:rsidR="00187F7B" w:rsidRDefault="00187F7B" w:rsidP="00B71F20">
      <w:r>
        <w:separator/>
      </w:r>
    </w:p>
  </w:endnote>
  <w:endnote w:type="continuationSeparator" w:id="0">
    <w:p w14:paraId="1ED6D13C" w14:textId="77777777" w:rsidR="00187F7B" w:rsidRDefault="00187F7B" w:rsidP="00B71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D77B5" w14:textId="77777777" w:rsidR="00187F7B" w:rsidRDefault="00187F7B" w:rsidP="00B71F20">
      <w:r>
        <w:separator/>
      </w:r>
    </w:p>
  </w:footnote>
  <w:footnote w:type="continuationSeparator" w:id="0">
    <w:p w14:paraId="6A4676AE" w14:textId="77777777" w:rsidR="00187F7B" w:rsidRDefault="00187F7B" w:rsidP="00B71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87"/>
    <w:rsid w:val="00166480"/>
    <w:rsid w:val="00187F7B"/>
    <w:rsid w:val="001C2ED5"/>
    <w:rsid w:val="003B6887"/>
    <w:rsid w:val="006B0109"/>
    <w:rsid w:val="00A03620"/>
    <w:rsid w:val="00B71F20"/>
    <w:rsid w:val="00CA5987"/>
    <w:rsid w:val="00DB2278"/>
    <w:rsid w:val="00ED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39325"/>
  <w15:chartTrackingRefBased/>
  <w15:docId w15:val="{574E1169-D2EC-4716-9249-11CA1545D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F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F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4-21T15:08:00Z</dcterms:created>
  <dcterms:modified xsi:type="dcterms:W3CDTF">2021-08-14T02:26:00Z</dcterms:modified>
</cp:coreProperties>
</file>